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A31" w:rsidRDefault="00076361" w:rsidP="00715A31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proofErr w:type="gramStart"/>
      <w:r w:rsidRPr="00076361">
        <w:rPr>
          <w:rFonts w:ascii="Times New Roman" w:hAnsi="Times New Roman" w:cs="Times New Roman"/>
          <w:b/>
          <w:sz w:val="36"/>
          <w:szCs w:val="36"/>
          <w:lang w:val="en-GB"/>
        </w:rPr>
        <w:t>S1 Appendix.</w:t>
      </w:r>
      <w:proofErr w:type="gramEnd"/>
      <w:r w:rsidRPr="00076361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proofErr w:type="gramStart"/>
      <w:r w:rsidRPr="00076361">
        <w:rPr>
          <w:rFonts w:ascii="Times New Roman" w:hAnsi="Times New Roman" w:cs="Times New Roman"/>
          <w:b/>
          <w:sz w:val="36"/>
          <w:szCs w:val="36"/>
          <w:lang w:val="en-GB"/>
        </w:rPr>
        <w:t xml:space="preserve">Ecological diversity in </w:t>
      </w:r>
      <w:proofErr w:type="spellStart"/>
      <w:r w:rsidRPr="00076361">
        <w:rPr>
          <w:rFonts w:ascii="Times New Roman" w:hAnsi="Times New Roman" w:cs="Times New Roman"/>
          <w:b/>
          <w:sz w:val="36"/>
          <w:szCs w:val="36"/>
          <w:lang w:val="en-GB"/>
        </w:rPr>
        <w:t>thelodonts</w:t>
      </w:r>
      <w:proofErr w:type="spellEnd"/>
      <w:r w:rsidRPr="00076361">
        <w:rPr>
          <w:rFonts w:ascii="Times New Roman" w:hAnsi="Times New Roman" w:cs="Times New Roman"/>
          <w:b/>
          <w:sz w:val="36"/>
          <w:szCs w:val="36"/>
          <w:lang w:val="en-GB"/>
        </w:rPr>
        <w:t>.</w:t>
      </w:r>
      <w:proofErr w:type="gramEnd"/>
      <w:r w:rsidRPr="00076361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</w:p>
    <w:p w:rsidR="00B80CB6" w:rsidRDefault="00076361" w:rsidP="00715A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5A31">
        <w:rPr>
          <w:rFonts w:ascii="Times New Roman" w:hAnsi="Times New Roman" w:cs="Times New Roman"/>
          <w:sz w:val="24"/>
          <w:szCs w:val="24"/>
          <w:lang w:val="en-GB"/>
        </w:rPr>
        <w:t xml:space="preserve">Compilation of all described species of </w:t>
      </w:r>
      <w:proofErr w:type="spellStart"/>
      <w:r w:rsidRPr="00715A31">
        <w:rPr>
          <w:rFonts w:ascii="Times New Roman" w:hAnsi="Times New Roman" w:cs="Times New Roman"/>
          <w:sz w:val="24"/>
          <w:szCs w:val="24"/>
          <w:lang w:val="en-GB"/>
        </w:rPr>
        <w:t>thelodonts</w:t>
      </w:r>
      <w:proofErr w:type="spellEnd"/>
      <w:r w:rsidRPr="00715A31">
        <w:rPr>
          <w:rFonts w:ascii="Times New Roman" w:hAnsi="Times New Roman" w:cs="Times New Roman"/>
          <w:sz w:val="24"/>
          <w:szCs w:val="24"/>
          <w:lang w:val="en-GB"/>
        </w:rPr>
        <w:t xml:space="preserve"> and the assigned ecological group with indic</w:t>
      </w:r>
      <w:bookmarkStart w:id="0" w:name="_GoBack"/>
      <w:bookmarkEnd w:id="0"/>
      <w:r w:rsidRPr="00715A31">
        <w:rPr>
          <w:rFonts w:ascii="Times New Roman" w:hAnsi="Times New Roman" w:cs="Times New Roman"/>
          <w:sz w:val="24"/>
          <w:szCs w:val="24"/>
          <w:lang w:val="en-GB"/>
        </w:rPr>
        <w:t xml:space="preserve">ation of body coverage percentages of each scale </w:t>
      </w:r>
      <w:proofErr w:type="spellStart"/>
      <w:r w:rsidRPr="00715A31">
        <w:rPr>
          <w:rFonts w:ascii="Times New Roman" w:hAnsi="Times New Roman" w:cs="Times New Roman"/>
          <w:sz w:val="24"/>
          <w:szCs w:val="24"/>
          <w:lang w:val="en-GB"/>
        </w:rPr>
        <w:t>morphotype</w:t>
      </w:r>
      <w:proofErr w:type="spellEnd"/>
      <w:r w:rsidRPr="00715A31">
        <w:rPr>
          <w:rFonts w:ascii="Times New Roman" w:hAnsi="Times New Roman" w:cs="Times New Roman"/>
          <w:sz w:val="24"/>
          <w:szCs w:val="24"/>
          <w:lang w:val="en-GB"/>
        </w:rPr>
        <w:t xml:space="preserve"> and functional type, details of the specimens preservation (CS, complete squamation; DR, </w:t>
      </w:r>
      <w:proofErr w:type="spellStart"/>
      <w:r w:rsidRPr="00715A31">
        <w:rPr>
          <w:rFonts w:ascii="Times New Roman" w:hAnsi="Times New Roman" w:cs="Times New Roman"/>
          <w:sz w:val="24"/>
          <w:szCs w:val="24"/>
          <w:lang w:val="en-GB"/>
        </w:rPr>
        <w:t>desarticulated</w:t>
      </w:r>
      <w:proofErr w:type="spellEnd"/>
      <w:r w:rsidRPr="00715A31">
        <w:rPr>
          <w:rFonts w:ascii="Times New Roman" w:hAnsi="Times New Roman" w:cs="Times New Roman"/>
          <w:sz w:val="24"/>
          <w:szCs w:val="24"/>
          <w:lang w:val="en-GB"/>
        </w:rPr>
        <w:t xml:space="preserve"> remains; PS, partial squamation; SP, scale patch; d, dorsal view; dv, dorsal and ventral view; v, ventral view; </w:t>
      </w:r>
      <w:proofErr w:type="spellStart"/>
      <w:r w:rsidRPr="00715A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715A31">
        <w:rPr>
          <w:rFonts w:ascii="Times New Roman" w:hAnsi="Times New Roman" w:cs="Times New Roman"/>
          <w:sz w:val="24"/>
          <w:szCs w:val="24"/>
          <w:lang w:val="en-GB"/>
        </w:rPr>
        <w:t>, indeterminate view; l, lateral view) and type of assignment process (CVA, qualitative interpretation or both). Remains that allowed the ecological group assignment of each species are indicated in boldface.</w:t>
      </w:r>
    </w:p>
    <w:p w:rsidR="00715A31" w:rsidRPr="00715A31" w:rsidRDefault="00715A31" w:rsidP="00B80CB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55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9"/>
        <w:gridCol w:w="392"/>
        <w:gridCol w:w="392"/>
        <w:gridCol w:w="394"/>
        <w:gridCol w:w="580"/>
        <w:gridCol w:w="643"/>
        <w:gridCol w:w="455"/>
        <w:gridCol w:w="456"/>
        <w:gridCol w:w="658"/>
        <w:gridCol w:w="635"/>
        <w:gridCol w:w="1097"/>
        <w:gridCol w:w="1907"/>
      </w:tblGrid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</w:p>
        </w:tc>
        <w:tc>
          <w:tcPr>
            <w:tcW w:w="208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 xml:space="preserve">% of coverage of each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>funtional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 xml:space="preserve"> type and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  <w:t>morphotype</w:t>
            </w:r>
            <w:proofErr w:type="spellEnd"/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reserv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ssignmen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rocess</w:t>
            </w:r>
            <w:proofErr w:type="spellEnd"/>
          </w:p>
        </w:tc>
        <w:tc>
          <w:tcPr>
            <w:tcW w:w="10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cological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group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6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Bioluminescent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efen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Hydro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brasive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General.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ANDIVIIFORM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andiv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and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elinkov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and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ngus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troino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troin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ennik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Valy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cris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ngara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ngar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oskalenkoae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incertae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sed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darby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LOGANELLIIFORM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Loganell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cotic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6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3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5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4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S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8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1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ldridge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lmgree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siatic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vo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une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inar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xi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ross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incomp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lastRenderedPageBreak/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tur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rol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1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8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VA,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Open water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ibiric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ulc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4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5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S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vaens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unispin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Illoganel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losse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lima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rim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lima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kadvoiens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Nunavut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unavut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asci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HIELIIFORM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hiel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hie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it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0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2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8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1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hie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ibb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hie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ultispin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hie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parc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2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5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kummerow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orea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nsimi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x gr</w:t>
            </w:r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.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rtinsso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olial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kaarmisens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kachanov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klubov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udlowiens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rtinsso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enner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erens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readbayens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rrant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wilso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Valiuk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labell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etherton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rodigia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etherton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adjalaens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raetrilog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rabion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HLEBOLEPIDIFORM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hlebo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hleb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legan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lastRenderedPageBreak/>
              <w:t>Phleb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orn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repsi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rgaritifer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Helen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obruchev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Helen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ulticost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Helen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avicular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Katopor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me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ithuanic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me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emell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me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err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me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imanic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me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cav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onipor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latu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ur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usanae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Zuegue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otan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Over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drai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THELODONTIFORM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Thelodont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viden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dmirabi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alv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arinat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inauditu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ev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ev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cintosh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rginat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tukhin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culpti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aquair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lobat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visvald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citul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siatic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atalat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rnuform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rathel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lobat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rchipe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rchipe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bin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rchipe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ifurc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Boothia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oothi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rosteinsso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esti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esti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rominen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Sd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lastRenderedPageBreak/>
              <w:t>Lanark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nark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horrid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0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9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nark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nceol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3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VA,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Open water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anark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pinulos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hillipsi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rass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VA,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hillipsi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cornut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hillipsi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usill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VA,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Hard substrate or Soft substrate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Turin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ge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Sv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age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ntarctic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ustraliens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arents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mposi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uscin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avinyoung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ondwan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ft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hutkens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acho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pagod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i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oli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rian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egacost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ustral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eddo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Jess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johnso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orea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inim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Woodfjord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llis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Nikoliv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iles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3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6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Barlowodid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arlow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xcels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arlow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loral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arlow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riden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Nikoliv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oervig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aliger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uricul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alabay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depress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Nikoliv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ut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hatterton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metoide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Talival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liva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elonga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liva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valbardi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laci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corpulen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lastRenderedPageBreak/>
              <w:t>Amalthe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winsnes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malthe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ustfjordi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malthe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altic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malthe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ystrov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malthe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ontiwatsoni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Open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ater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palolepi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pal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obruchev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pal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ngelic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pal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brotzen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pal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oombs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Non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amps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insueta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incertae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sed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kam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ragil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FURCACAUDIFORM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Furcacau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ano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gross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ano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stul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anon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kaerberi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?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trong-swimm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urcacaud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heintz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urcacaud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fredholm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Cometicerc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alima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Drepan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maerss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phenonectr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urner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0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ezopallichthy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Pezopallichthy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ritchiei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8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CSl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chooling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INCERTAE SEDI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Oeseli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Oeseli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mosaic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Longodida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Longodu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cicular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5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CVA,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qualitativ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</w:t>
            </w: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incertae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sedis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Thulo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triaspin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  <w:tr w:rsidR="00B80CB6" w:rsidRPr="00B80CB6" w:rsidTr="0060358A">
        <w:trPr>
          <w:trHeight w:val="300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6035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Sophialepis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>ancorata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00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CV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B6" w:rsidRPr="00B80CB6" w:rsidRDefault="00B80CB6" w:rsidP="00B8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ard</w:t>
            </w:r>
            <w:proofErr w:type="spellEnd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80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bstrate</w:t>
            </w:r>
            <w:proofErr w:type="spellEnd"/>
          </w:p>
        </w:tc>
      </w:tr>
    </w:tbl>
    <w:p w:rsidR="00B80CB6" w:rsidRPr="00B80CB6" w:rsidRDefault="00B80CB6" w:rsidP="00B80CB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24C15" w:rsidRPr="00024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43698"/>
    <w:multiLevelType w:val="hybridMultilevel"/>
    <w:tmpl w:val="4490A02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64087A"/>
    <w:multiLevelType w:val="hybridMultilevel"/>
    <w:tmpl w:val="ED7AFDFE"/>
    <w:lvl w:ilvl="0" w:tplc="1B7E21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FF753D"/>
    <w:multiLevelType w:val="hybridMultilevel"/>
    <w:tmpl w:val="C0DAFD30"/>
    <w:lvl w:ilvl="0" w:tplc="86062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54678"/>
    <w:multiLevelType w:val="hybridMultilevel"/>
    <w:tmpl w:val="87902E32"/>
    <w:lvl w:ilvl="0" w:tplc="B356A0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8A7072"/>
    <w:multiLevelType w:val="hybridMultilevel"/>
    <w:tmpl w:val="2FDECE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7F298F"/>
    <w:multiLevelType w:val="hybridMultilevel"/>
    <w:tmpl w:val="FC98DF96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>
    <w:nsid w:val="42BA1340"/>
    <w:multiLevelType w:val="multilevel"/>
    <w:tmpl w:val="5A888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4053EED"/>
    <w:multiLevelType w:val="hybridMultilevel"/>
    <w:tmpl w:val="853CDB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3F324F"/>
    <w:multiLevelType w:val="hybridMultilevel"/>
    <w:tmpl w:val="A99C30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0F6052"/>
    <w:multiLevelType w:val="hybridMultilevel"/>
    <w:tmpl w:val="9386DE64"/>
    <w:lvl w:ilvl="0" w:tplc="356A7386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/>
        <w:i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D56366"/>
    <w:multiLevelType w:val="hybridMultilevel"/>
    <w:tmpl w:val="52E0F1D0"/>
    <w:lvl w:ilvl="0" w:tplc="A252AFC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057063"/>
    <w:multiLevelType w:val="hybridMultilevel"/>
    <w:tmpl w:val="7C0C404E"/>
    <w:lvl w:ilvl="0" w:tplc="717C413E">
      <w:numFmt w:val="bullet"/>
      <w:lvlText w:val=""/>
      <w:lvlJc w:val="left"/>
      <w:pPr>
        <w:ind w:left="644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>
    <w:nsid w:val="5CAD29BC"/>
    <w:multiLevelType w:val="hybridMultilevel"/>
    <w:tmpl w:val="E7BEE4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7D151C"/>
    <w:multiLevelType w:val="hybridMultilevel"/>
    <w:tmpl w:val="516042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9"/>
  </w:num>
  <w:num w:numId="5">
    <w:abstractNumId w:val="2"/>
  </w:num>
  <w:num w:numId="6">
    <w:abstractNumId w:val="3"/>
  </w:num>
  <w:num w:numId="7">
    <w:abstractNumId w:val="1"/>
  </w:num>
  <w:num w:numId="8">
    <w:abstractNumId w:val="11"/>
  </w:num>
  <w:num w:numId="9">
    <w:abstractNumId w:val="5"/>
  </w:num>
  <w:num w:numId="10">
    <w:abstractNumId w:val="4"/>
  </w:num>
  <w:num w:numId="11">
    <w:abstractNumId w:val="13"/>
  </w:num>
  <w:num w:numId="12">
    <w:abstractNumId w:val="6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B5F"/>
    <w:rsid w:val="00004DEB"/>
    <w:rsid w:val="00023B4A"/>
    <w:rsid w:val="00024C15"/>
    <w:rsid w:val="0004073F"/>
    <w:rsid w:val="0006697C"/>
    <w:rsid w:val="00076361"/>
    <w:rsid w:val="000A4EB2"/>
    <w:rsid w:val="000B4D88"/>
    <w:rsid w:val="000D32A1"/>
    <w:rsid w:val="00112032"/>
    <w:rsid w:val="001135F1"/>
    <w:rsid w:val="00151034"/>
    <w:rsid w:val="0015768B"/>
    <w:rsid w:val="00187F5F"/>
    <w:rsid w:val="001A3614"/>
    <w:rsid w:val="002021FC"/>
    <w:rsid w:val="0020270A"/>
    <w:rsid w:val="00222621"/>
    <w:rsid w:val="00226764"/>
    <w:rsid w:val="00231CEF"/>
    <w:rsid w:val="002358A5"/>
    <w:rsid w:val="0025101F"/>
    <w:rsid w:val="002517CF"/>
    <w:rsid w:val="002707BE"/>
    <w:rsid w:val="002722E8"/>
    <w:rsid w:val="00295DCC"/>
    <w:rsid w:val="002A2D8E"/>
    <w:rsid w:val="002A55E7"/>
    <w:rsid w:val="002C5DB3"/>
    <w:rsid w:val="002E20CA"/>
    <w:rsid w:val="002F0551"/>
    <w:rsid w:val="00314B75"/>
    <w:rsid w:val="00326BA3"/>
    <w:rsid w:val="00353AAD"/>
    <w:rsid w:val="00362178"/>
    <w:rsid w:val="00374273"/>
    <w:rsid w:val="00394866"/>
    <w:rsid w:val="003A18D3"/>
    <w:rsid w:val="003B236D"/>
    <w:rsid w:val="003D1BD9"/>
    <w:rsid w:val="00403856"/>
    <w:rsid w:val="0040579C"/>
    <w:rsid w:val="00427F61"/>
    <w:rsid w:val="0043521B"/>
    <w:rsid w:val="00447658"/>
    <w:rsid w:val="00457216"/>
    <w:rsid w:val="00470484"/>
    <w:rsid w:val="004C658D"/>
    <w:rsid w:val="004E0CFF"/>
    <w:rsid w:val="004F20DB"/>
    <w:rsid w:val="00510DAF"/>
    <w:rsid w:val="0052028B"/>
    <w:rsid w:val="005218C1"/>
    <w:rsid w:val="00573BEA"/>
    <w:rsid w:val="005A0FDA"/>
    <w:rsid w:val="005A5315"/>
    <w:rsid w:val="005A77D9"/>
    <w:rsid w:val="0060358A"/>
    <w:rsid w:val="00605E41"/>
    <w:rsid w:val="00611061"/>
    <w:rsid w:val="0061359D"/>
    <w:rsid w:val="00620510"/>
    <w:rsid w:val="00642E51"/>
    <w:rsid w:val="00654F24"/>
    <w:rsid w:val="00674ED4"/>
    <w:rsid w:val="00676E76"/>
    <w:rsid w:val="006C686D"/>
    <w:rsid w:val="006D67DF"/>
    <w:rsid w:val="006E5C2F"/>
    <w:rsid w:val="00705CC4"/>
    <w:rsid w:val="00715A31"/>
    <w:rsid w:val="00721AB5"/>
    <w:rsid w:val="00750748"/>
    <w:rsid w:val="007512A6"/>
    <w:rsid w:val="0077321A"/>
    <w:rsid w:val="00775BD6"/>
    <w:rsid w:val="00776E03"/>
    <w:rsid w:val="00777211"/>
    <w:rsid w:val="00787B51"/>
    <w:rsid w:val="007A02BB"/>
    <w:rsid w:val="007E03FB"/>
    <w:rsid w:val="007F2B19"/>
    <w:rsid w:val="007F619D"/>
    <w:rsid w:val="00800F8C"/>
    <w:rsid w:val="00807B43"/>
    <w:rsid w:val="00846525"/>
    <w:rsid w:val="008513D9"/>
    <w:rsid w:val="008530BA"/>
    <w:rsid w:val="00861095"/>
    <w:rsid w:val="00874A1B"/>
    <w:rsid w:val="008778D0"/>
    <w:rsid w:val="008803F0"/>
    <w:rsid w:val="00886DD4"/>
    <w:rsid w:val="00887184"/>
    <w:rsid w:val="008877E5"/>
    <w:rsid w:val="00895620"/>
    <w:rsid w:val="008A17D0"/>
    <w:rsid w:val="008D7646"/>
    <w:rsid w:val="008E34FB"/>
    <w:rsid w:val="008E6886"/>
    <w:rsid w:val="008E6DF5"/>
    <w:rsid w:val="0092760D"/>
    <w:rsid w:val="00952B3A"/>
    <w:rsid w:val="00956138"/>
    <w:rsid w:val="00965C7D"/>
    <w:rsid w:val="00974F82"/>
    <w:rsid w:val="0098794A"/>
    <w:rsid w:val="00997CA3"/>
    <w:rsid w:val="00997EDB"/>
    <w:rsid w:val="009A6707"/>
    <w:rsid w:val="009D3B5F"/>
    <w:rsid w:val="009E6466"/>
    <w:rsid w:val="009F3E44"/>
    <w:rsid w:val="009F48C8"/>
    <w:rsid w:val="00A12E53"/>
    <w:rsid w:val="00A15E5A"/>
    <w:rsid w:val="00A23814"/>
    <w:rsid w:val="00A24C99"/>
    <w:rsid w:val="00A45303"/>
    <w:rsid w:val="00A61236"/>
    <w:rsid w:val="00A96EDC"/>
    <w:rsid w:val="00AA4134"/>
    <w:rsid w:val="00AC0C2F"/>
    <w:rsid w:val="00AC5267"/>
    <w:rsid w:val="00AE1D42"/>
    <w:rsid w:val="00AF3B0A"/>
    <w:rsid w:val="00B225A3"/>
    <w:rsid w:val="00B35F45"/>
    <w:rsid w:val="00B53F59"/>
    <w:rsid w:val="00B55A88"/>
    <w:rsid w:val="00B80CB6"/>
    <w:rsid w:val="00B816B8"/>
    <w:rsid w:val="00B86398"/>
    <w:rsid w:val="00BB4659"/>
    <w:rsid w:val="00BB6767"/>
    <w:rsid w:val="00BC79CF"/>
    <w:rsid w:val="00BD42F8"/>
    <w:rsid w:val="00BE6E35"/>
    <w:rsid w:val="00BF2600"/>
    <w:rsid w:val="00C00340"/>
    <w:rsid w:val="00C20993"/>
    <w:rsid w:val="00C66F2C"/>
    <w:rsid w:val="00C67644"/>
    <w:rsid w:val="00C777C0"/>
    <w:rsid w:val="00CC2FA8"/>
    <w:rsid w:val="00CD0D90"/>
    <w:rsid w:val="00CE2532"/>
    <w:rsid w:val="00D32602"/>
    <w:rsid w:val="00D53AF4"/>
    <w:rsid w:val="00D55100"/>
    <w:rsid w:val="00D7163B"/>
    <w:rsid w:val="00D908DE"/>
    <w:rsid w:val="00D95DA3"/>
    <w:rsid w:val="00DA7279"/>
    <w:rsid w:val="00DB57FA"/>
    <w:rsid w:val="00DC6CA4"/>
    <w:rsid w:val="00DD190D"/>
    <w:rsid w:val="00DE3365"/>
    <w:rsid w:val="00DE46F7"/>
    <w:rsid w:val="00DF5B52"/>
    <w:rsid w:val="00E01F60"/>
    <w:rsid w:val="00E156E8"/>
    <w:rsid w:val="00E57F1C"/>
    <w:rsid w:val="00E84472"/>
    <w:rsid w:val="00EA2C5E"/>
    <w:rsid w:val="00EA2E1C"/>
    <w:rsid w:val="00EA5AB7"/>
    <w:rsid w:val="00ED5005"/>
    <w:rsid w:val="00EE7482"/>
    <w:rsid w:val="00F07FFB"/>
    <w:rsid w:val="00F14401"/>
    <w:rsid w:val="00F32468"/>
    <w:rsid w:val="00F96D6F"/>
    <w:rsid w:val="00FA031F"/>
    <w:rsid w:val="00FA206C"/>
    <w:rsid w:val="00FD395A"/>
    <w:rsid w:val="00FD4383"/>
    <w:rsid w:val="00FE5871"/>
    <w:rsid w:val="00F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80C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1F6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61095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B80CB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B80CB6"/>
  </w:style>
  <w:style w:type="character" w:styleId="Refdecomentario">
    <w:name w:val="annotation reference"/>
    <w:basedOn w:val="Fuentedeprrafopredeter"/>
    <w:uiPriority w:val="99"/>
    <w:semiHidden/>
    <w:unhideWhenUsed/>
    <w:rsid w:val="00B80C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80C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80CB6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0CB6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0C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0CB6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B80CB6"/>
  </w:style>
  <w:style w:type="paragraph" w:styleId="Encabezado">
    <w:name w:val="header"/>
    <w:basedOn w:val="Normal"/>
    <w:link w:val="EncabezadoCar"/>
    <w:uiPriority w:val="99"/>
    <w:unhideWhenUsed/>
    <w:rsid w:val="00B80C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0CB6"/>
  </w:style>
  <w:style w:type="paragraph" w:styleId="Piedepgina">
    <w:name w:val="footer"/>
    <w:basedOn w:val="Normal"/>
    <w:link w:val="PiedepginaCar"/>
    <w:uiPriority w:val="99"/>
    <w:unhideWhenUsed/>
    <w:rsid w:val="00B80C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0CB6"/>
  </w:style>
  <w:style w:type="character" w:customStyle="1" w:styleId="shorttext">
    <w:name w:val="short_text"/>
    <w:basedOn w:val="Fuentedeprrafopredeter"/>
    <w:rsid w:val="00B80CB6"/>
  </w:style>
  <w:style w:type="character" w:customStyle="1" w:styleId="hps">
    <w:name w:val="hps"/>
    <w:basedOn w:val="Fuentedeprrafopredeter"/>
    <w:rsid w:val="00B80CB6"/>
  </w:style>
  <w:style w:type="paragraph" w:styleId="Revisin">
    <w:name w:val="Revision"/>
    <w:hidden/>
    <w:uiPriority w:val="99"/>
    <w:semiHidden/>
    <w:rsid w:val="00B80CB6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B80CB6"/>
  </w:style>
  <w:style w:type="paragraph" w:customStyle="1" w:styleId="Ttulo10">
    <w:name w:val="Título1"/>
    <w:basedOn w:val="Normal"/>
    <w:next w:val="Normal"/>
    <w:uiPriority w:val="10"/>
    <w:qFormat/>
    <w:rsid w:val="00B80CB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B80CB6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cit-auth">
    <w:name w:val="cit-auth"/>
    <w:basedOn w:val="Fuentedeprrafopredeter"/>
    <w:rsid w:val="00B80CB6"/>
  </w:style>
  <w:style w:type="character" w:customStyle="1" w:styleId="cit-name-surname">
    <w:name w:val="cit-name-surname"/>
    <w:basedOn w:val="Fuentedeprrafopredeter"/>
    <w:rsid w:val="00B80CB6"/>
  </w:style>
  <w:style w:type="character" w:customStyle="1" w:styleId="cit-name-given-names">
    <w:name w:val="cit-name-given-names"/>
    <w:basedOn w:val="Fuentedeprrafopredeter"/>
    <w:rsid w:val="00B80CB6"/>
  </w:style>
  <w:style w:type="character" w:styleId="CitaHTML">
    <w:name w:val="HTML Cite"/>
    <w:basedOn w:val="Fuentedeprrafopredeter"/>
    <w:uiPriority w:val="99"/>
    <w:semiHidden/>
    <w:unhideWhenUsed/>
    <w:rsid w:val="00B80CB6"/>
    <w:rPr>
      <w:i/>
      <w:iCs/>
    </w:rPr>
  </w:style>
  <w:style w:type="character" w:customStyle="1" w:styleId="cit-pub-date">
    <w:name w:val="cit-pub-date"/>
    <w:basedOn w:val="Fuentedeprrafopredeter"/>
    <w:rsid w:val="00B80CB6"/>
  </w:style>
  <w:style w:type="character" w:customStyle="1" w:styleId="cit-article-title">
    <w:name w:val="cit-article-title"/>
    <w:basedOn w:val="Fuentedeprrafopredeter"/>
    <w:rsid w:val="00B80CB6"/>
  </w:style>
  <w:style w:type="character" w:customStyle="1" w:styleId="cit-vol">
    <w:name w:val="cit-vol"/>
    <w:basedOn w:val="Fuentedeprrafopredeter"/>
    <w:rsid w:val="00B80CB6"/>
  </w:style>
  <w:style w:type="character" w:customStyle="1" w:styleId="cit-fpage">
    <w:name w:val="cit-fpage"/>
    <w:basedOn w:val="Fuentedeprrafopredeter"/>
    <w:rsid w:val="00B80CB6"/>
  </w:style>
  <w:style w:type="character" w:customStyle="1" w:styleId="cit-lpage">
    <w:name w:val="cit-lpage"/>
    <w:basedOn w:val="Fuentedeprrafopredeter"/>
    <w:rsid w:val="00B80CB6"/>
  </w:style>
  <w:style w:type="character" w:customStyle="1" w:styleId="cit-reflinks-abstract">
    <w:name w:val="cit-reflinks-abstract"/>
    <w:basedOn w:val="Fuentedeprrafopredeter"/>
    <w:rsid w:val="00B80CB6"/>
  </w:style>
  <w:style w:type="character" w:customStyle="1" w:styleId="cit-sep">
    <w:name w:val="cit-sep"/>
    <w:basedOn w:val="Fuentedeprrafopredeter"/>
    <w:rsid w:val="00B80CB6"/>
  </w:style>
  <w:style w:type="character" w:customStyle="1" w:styleId="cit-reflinks-full-text">
    <w:name w:val="cit-reflinks-full-text"/>
    <w:basedOn w:val="Fuentedeprrafopredeter"/>
    <w:rsid w:val="00B80CB6"/>
  </w:style>
  <w:style w:type="character" w:customStyle="1" w:styleId="free-full-text">
    <w:name w:val="free-full-text"/>
    <w:basedOn w:val="Fuentedeprrafopredeter"/>
    <w:rsid w:val="00B80CB6"/>
  </w:style>
  <w:style w:type="character" w:customStyle="1" w:styleId="mixed-citation">
    <w:name w:val="mixed-citation"/>
    <w:basedOn w:val="Fuentedeprrafopredeter"/>
    <w:rsid w:val="00B80CB6"/>
  </w:style>
  <w:style w:type="character" w:customStyle="1" w:styleId="ref-journal">
    <w:name w:val="ref-journal"/>
    <w:basedOn w:val="Fuentedeprrafopredeter"/>
    <w:rsid w:val="00B80CB6"/>
  </w:style>
  <w:style w:type="paragraph" w:styleId="Ttulo">
    <w:name w:val="Title"/>
    <w:basedOn w:val="Normal"/>
    <w:next w:val="Normal"/>
    <w:link w:val="TtuloCar"/>
    <w:uiPriority w:val="10"/>
    <w:qFormat/>
    <w:rsid w:val="00B80C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tuloCar1">
    <w:name w:val="Título Car1"/>
    <w:basedOn w:val="Fuentedeprrafopredeter"/>
    <w:link w:val="Ttulo"/>
    <w:uiPriority w:val="10"/>
    <w:rsid w:val="00B80C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80C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1F6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61095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B80CB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B80CB6"/>
  </w:style>
  <w:style w:type="character" w:styleId="Refdecomentario">
    <w:name w:val="annotation reference"/>
    <w:basedOn w:val="Fuentedeprrafopredeter"/>
    <w:uiPriority w:val="99"/>
    <w:semiHidden/>
    <w:unhideWhenUsed/>
    <w:rsid w:val="00B80C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80C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80CB6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0CB6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0C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0CB6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B80CB6"/>
  </w:style>
  <w:style w:type="paragraph" w:styleId="Encabezado">
    <w:name w:val="header"/>
    <w:basedOn w:val="Normal"/>
    <w:link w:val="EncabezadoCar"/>
    <w:uiPriority w:val="99"/>
    <w:unhideWhenUsed/>
    <w:rsid w:val="00B80C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0CB6"/>
  </w:style>
  <w:style w:type="paragraph" w:styleId="Piedepgina">
    <w:name w:val="footer"/>
    <w:basedOn w:val="Normal"/>
    <w:link w:val="PiedepginaCar"/>
    <w:uiPriority w:val="99"/>
    <w:unhideWhenUsed/>
    <w:rsid w:val="00B80C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0CB6"/>
  </w:style>
  <w:style w:type="character" w:customStyle="1" w:styleId="shorttext">
    <w:name w:val="short_text"/>
    <w:basedOn w:val="Fuentedeprrafopredeter"/>
    <w:rsid w:val="00B80CB6"/>
  </w:style>
  <w:style w:type="character" w:customStyle="1" w:styleId="hps">
    <w:name w:val="hps"/>
    <w:basedOn w:val="Fuentedeprrafopredeter"/>
    <w:rsid w:val="00B80CB6"/>
  </w:style>
  <w:style w:type="paragraph" w:styleId="Revisin">
    <w:name w:val="Revision"/>
    <w:hidden/>
    <w:uiPriority w:val="99"/>
    <w:semiHidden/>
    <w:rsid w:val="00B80CB6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B80CB6"/>
  </w:style>
  <w:style w:type="paragraph" w:customStyle="1" w:styleId="Ttulo10">
    <w:name w:val="Título1"/>
    <w:basedOn w:val="Normal"/>
    <w:next w:val="Normal"/>
    <w:uiPriority w:val="10"/>
    <w:qFormat/>
    <w:rsid w:val="00B80CB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B80CB6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cit-auth">
    <w:name w:val="cit-auth"/>
    <w:basedOn w:val="Fuentedeprrafopredeter"/>
    <w:rsid w:val="00B80CB6"/>
  </w:style>
  <w:style w:type="character" w:customStyle="1" w:styleId="cit-name-surname">
    <w:name w:val="cit-name-surname"/>
    <w:basedOn w:val="Fuentedeprrafopredeter"/>
    <w:rsid w:val="00B80CB6"/>
  </w:style>
  <w:style w:type="character" w:customStyle="1" w:styleId="cit-name-given-names">
    <w:name w:val="cit-name-given-names"/>
    <w:basedOn w:val="Fuentedeprrafopredeter"/>
    <w:rsid w:val="00B80CB6"/>
  </w:style>
  <w:style w:type="character" w:styleId="CitaHTML">
    <w:name w:val="HTML Cite"/>
    <w:basedOn w:val="Fuentedeprrafopredeter"/>
    <w:uiPriority w:val="99"/>
    <w:semiHidden/>
    <w:unhideWhenUsed/>
    <w:rsid w:val="00B80CB6"/>
    <w:rPr>
      <w:i/>
      <w:iCs/>
    </w:rPr>
  </w:style>
  <w:style w:type="character" w:customStyle="1" w:styleId="cit-pub-date">
    <w:name w:val="cit-pub-date"/>
    <w:basedOn w:val="Fuentedeprrafopredeter"/>
    <w:rsid w:val="00B80CB6"/>
  </w:style>
  <w:style w:type="character" w:customStyle="1" w:styleId="cit-article-title">
    <w:name w:val="cit-article-title"/>
    <w:basedOn w:val="Fuentedeprrafopredeter"/>
    <w:rsid w:val="00B80CB6"/>
  </w:style>
  <w:style w:type="character" w:customStyle="1" w:styleId="cit-vol">
    <w:name w:val="cit-vol"/>
    <w:basedOn w:val="Fuentedeprrafopredeter"/>
    <w:rsid w:val="00B80CB6"/>
  </w:style>
  <w:style w:type="character" w:customStyle="1" w:styleId="cit-fpage">
    <w:name w:val="cit-fpage"/>
    <w:basedOn w:val="Fuentedeprrafopredeter"/>
    <w:rsid w:val="00B80CB6"/>
  </w:style>
  <w:style w:type="character" w:customStyle="1" w:styleId="cit-lpage">
    <w:name w:val="cit-lpage"/>
    <w:basedOn w:val="Fuentedeprrafopredeter"/>
    <w:rsid w:val="00B80CB6"/>
  </w:style>
  <w:style w:type="character" w:customStyle="1" w:styleId="cit-reflinks-abstract">
    <w:name w:val="cit-reflinks-abstract"/>
    <w:basedOn w:val="Fuentedeprrafopredeter"/>
    <w:rsid w:val="00B80CB6"/>
  </w:style>
  <w:style w:type="character" w:customStyle="1" w:styleId="cit-sep">
    <w:name w:val="cit-sep"/>
    <w:basedOn w:val="Fuentedeprrafopredeter"/>
    <w:rsid w:val="00B80CB6"/>
  </w:style>
  <w:style w:type="character" w:customStyle="1" w:styleId="cit-reflinks-full-text">
    <w:name w:val="cit-reflinks-full-text"/>
    <w:basedOn w:val="Fuentedeprrafopredeter"/>
    <w:rsid w:val="00B80CB6"/>
  </w:style>
  <w:style w:type="character" w:customStyle="1" w:styleId="free-full-text">
    <w:name w:val="free-full-text"/>
    <w:basedOn w:val="Fuentedeprrafopredeter"/>
    <w:rsid w:val="00B80CB6"/>
  </w:style>
  <w:style w:type="character" w:customStyle="1" w:styleId="mixed-citation">
    <w:name w:val="mixed-citation"/>
    <w:basedOn w:val="Fuentedeprrafopredeter"/>
    <w:rsid w:val="00B80CB6"/>
  </w:style>
  <w:style w:type="character" w:customStyle="1" w:styleId="ref-journal">
    <w:name w:val="ref-journal"/>
    <w:basedOn w:val="Fuentedeprrafopredeter"/>
    <w:rsid w:val="00B80CB6"/>
  </w:style>
  <w:style w:type="paragraph" w:styleId="Ttulo">
    <w:name w:val="Title"/>
    <w:basedOn w:val="Normal"/>
    <w:next w:val="Normal"/>
    <w:link w:val="TtuloCar"/>
    <w:uiPriority w:val="10"/>
    <w:qFormat/>
    <w:rsid w:val="00B80C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tuloCar1">
    <w:name w:val="Título Car1"/>
    <w:basedOn w:val="Fuentedeprrafopredeter"/>
    <w:link w:val="Ttulo"/>
    <w:uiPriority w:val="10"/>
    <w:rsid w:val="00B80C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9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75BB90-0132-490B-8591-953A6992B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145</Words>
  <Characters>11799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o Ferrón Jiménez</dc:creator>
  <cp:lastModifiedBy>Humberto Ferrón Jiménez</cp:lastModifiedBy>
  <cp:revision>3</cp:revision>
  <dcterms:created xsi:type="dcterms:W3CDTF">2017-02-15T15:20:00Z</dcterms:created>
  <dcterms:modified xsi:type="dcterms:W3CDTF">2017-02-15T15:39:00Z</dcterms:modified>
</cp:coreProperties>
</file>